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6E9B5" w14:textId="22F542BD" w:rsidR="005E12F2" w:rsidRDefault="00915EAB">
      <w:r>
        <w:t>Legends for supplemental figures</w:t>
      </w:r>
    </w:p>
    <w:p w14:paraId="576C33BB" w14:textId="77777777" w:rsidR="00915EAB" w:rsidRDefault="00915EAB"/>
    <w:p w14:paraId="20368362" w14:textId="2D29A177" w:rsidR="00915EAB" w:rsidRDefault="00915EAB">
      <w:r>
        <w:t>Table 1: Clinical severity scoring for morbidity</w:t>
      </w:r>
    </w:p>
    <w:p w14:paraId="51711A98" w14:textId="34B281E1" w:rsidR="00915EAB" w:rsidRDefault="00915EAB">
      <w:r>
        <w:t>Figure 1: Survival data from early blockade of IL10-signaling as in Fig 1, stratified by the time of infection.</w:t>
      </w:r>
    </w:p>
    <w:p w14:paraId="5D011250" w14:textId="5E914CA8" w:rsidR="00915EAB" w:rsidRDefault="00915EAB">
      <w:r>
        <w:t xml:space="preserve">Figure 2: </w:t>
      </w:r>
      <w:r w:rsidR="00DC5C16">
        <w:t>(A) Differential of the total Bronchoalveolar lavage (BAL) count. (B) Representative lung sections of the immunohistochemistry for CD3 and F4/80 on day 8 p.i.</w:t>
      </w:r>
    </w:p>
    <w:p w14:paraId="2ECCE24E" w14:textId="4AF78B87" w:rsidR="00915EAB" w:rsidRPr="00915EAB" w:rsidRDefault="00915EAB">
      <w:pPr>
        <w:rPr>
          <w:rFonts w:ascii="Arial" w:hAnsi="Arial" w:cs="Arial"/>
          <w:sz w:val="22"/>
          <w:szCs w:val="22"/>
        </w:rPr>
      </w:pPr>
      <w:r>
        <w:t xml:space="preserve">Figure 3: (A) Representative images of lungs harvested on day 14 p.i. Lung repair was quantified by staining for KRT5(dysplastic areas) and LAMP3(Alveolar Type 2, AT2 cells). </w:t>
      </w:r>
      <w:r>
        <w:rPr>
          <w:rFonts w:ascii="Arial" w:hAnsi="Arial" w:cs="Arial"/>
          <w:sz w:val="22"/>
          <w:szCs w:val="22"/>
        </w:rPr>
        <w:t>AT2 cells, quantified as LAMP3</w:t>
      </w:r>
      <w:r w:rsidRPr="00915EAB"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 xml:space="preserve"> cells/HPF </w:t>
      </w:r>
      <w:r w:rsidRPr="000F158B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n=3-4/group from 2-3 independent experiments</w:t>
      </w:r>
      <w:r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(C) AT2 cells quantified as above on day 8 p.i. </w:t>
      </w:r>
      <w:r w:rsidRPr="000F158B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n=3-4/group from 2-3 independent experiments).</w:t>
      </w:r>
      <w:r>
        <w:rPr>
          <w:rFonts w:ascii="Arial" w:hAnsi="Arial" w:cs="Arial"/>
          <w:sz w:val="22"/>
          <w:szCs w:val="22"/>
        </w:rPr>
        <w:t xml:space="preserve"> *p&lt;0.05, **p&lt;0.01, ****p&lt;0.00001 by 2-way ANOVA, corrected for multiple testing.</w:t>
      </w:r>
    </w:p>
    <w:sectPr w:rsidR="00915EAB" w:rsidRPr="00915EAB" w:rsidSect="00575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EAB"/>
    <w:rsid w:val="00024146"/>
    <w:rsid w:val="000308AB"/>
    <w:rsid w:val="00030BD1"/>
    <w:rsid w:val="00047698"/>
    <w:rsid w:val="00071513"/>
    <w:rsid w:val="00072268"/>
    <w:rsid w:val="00075CFA"/>
    <w:rsid w:val="00080748"/>
    <w:rsid w:val="00080F8D"/>
    <w:rsid w:val="000814B1"/>
    <w:rsid w:val="000D36CE"/>
    <w:rsid w:val="000E00FA"/>
    <w:rsid w:val="000E034D"/>
    <w:rsid w:val="00104C18"/>
    <w:rsid w:val="00110A3E"/>
    <w:rsid w:val="00112A32"/>
    <w:rsid w:val="0011688C"/>
    <w:rsid w:val="00120653"/>
    <w:rsid w:val="00132E20"/>
    <w:rsid w:val="00140D1E"/>
    <w:rsid w:val="00144737"/>
    <w:rsid w:val="00144EE1"/>
    <w:rsid w:val="00146673"/>
    <w:rsid w:val="001A78DB"/>
    <w:rsid w:val="001D5BD5"/>
    <w:rsid w:val="001E5063"/>
    <w:rsid w:val="001F6CDF"/>
    <w:rsid w:val="00212BDF"/>
    <w:rsid w:val="00215A0E"/>
    <w:rsid w:val="00221D9E"/>
    <w:rsid w:val="00224EDD"/>
    <w:rsid w:val="00243B1C"/>
    <w:rsid w:val="002559F5"/>
    <w:rsid w:val="002714AB"/>
    <w:rsid w:val="00296E39"/>
    <w:rsid w:val="0029760F"/>
    <w:rsid w:val="002A386A"/>
    <w:rsid w:val="002A68D5"/>
    <w:rsid w:val="002D1E1E"/>
    <w:rsid w:val="002D262C"/>
    <w:rsid w:val="002D5B77"/>
    <w:rsid w:val="002E0614"/>
    <w:rsid w:val="002E1554"/>
    <w:rsid w:val="0030025E"/>
    <w:rsid w:val="00301F36"/>
    <w:rsid w:val="00307D3F"/>
    <w:rsid w:val="00313102"/>
    <w:rsid w:val="00315670"/>
    <w:rsid w:val="00322BBE"/>
    <w:rsid w:val="00322CC5"/>
    <w:rsid w:val="00323E00"/>
    <w:rsid w:val="0033013C"/>
    <w:rsid w:val="0033591C"/>
    <w:rsid w:val="00340191"/>
    <w:rsid w:val="00342206"/>
    <w:rsid w:val="003778EB"/>
    <w:rsid w:val="00387191"/>
    <w:rsid w:val="003A2A05"/>
    <w:rsid w:val="003B0C57"/>
    <w:rsid w:val="003C2A59"/>
    <w:rsid w:val="003C7C8A"/>
    <w:rsid w:val="003D499C"/>
    <w:rsid w:val="003E57E7"/>
    <w:rsid w:val="003F49A3"/>
    <w:rsid w:val="00405A4C"/>
    <w:rsid w:val="00440C82"/>
    <w:rsid w:val="00442351"/>
    <w:rsid w:val="00443268"/>
    <w:rsid w:val="004620D5"/>
    <w:rsid w:val="004732B5"/>
    <w:rsid w:val="0047541B"/>
    <w:rsid w:val="004A4AB1"/>
    <w:rsid w:val="004A50EF"/>
    <w:rsid w:val="004B1558"/>
    <w:rsid w:val="004B1704"/>
    <w:rsid w:val="004D268E"/>
    <w:rsid w:val="004D5383"/>
    <w:rsid w:val="004E25BA"/>
    <w:rsid w:val="004F3E0D"/>
    <w:rsid w:val="0050371B"/>
    <w:rsid w:val="00521142"/>
    <w:rsid w:val="00522F91"/>
    <w:rsid w:val="005239D7"/>
    <w:rsid w:val="0057594B"/>
    <w:rsid w:val="00575F9D"/>
    <w:rsid w:val="0058093D"/>
    <w:rsid w:val="005835B2"/>
    <w:rsid w:val="00590CA7"/>
    <w:rsid w:val="005A509C"/>
    <w:rsid w:val="005D50C5"/>
    <w:rsid w:val="005D6C32"/>
    <w:rsid w:val="005E12F2"/>
    <w:rsid w:val="005E6405"/>
    <w:rsid w:val="005F4A9F"/>
    <w:rsid w:val="00604B8E"/>
    <w:rsid w:val="006216E9"/>
    <w:rsid w:val="0062773F"/>
    <w:rsid w:val="00631DB0"/>
    <w:rsid w:val="0066457F"/>
    <w:rsid w:val="00676AAE"/>
    <w:rsid w:val="00686F14"/>
    <w:rsid w:val="0069016D"/>
    <w:rsid w:val="006A16D2"/>
    <w:rsid w:val="006A4F82"/>
    <w:rsid w:val="006A6B8B"/>
    <w:rsid w:val="0070234F"/>
    <w:rsid w:val="007160FB"/>
    <w:rsid w:val="0073175B"/>
    <w:rsid w:val="00734CC4"/>
    <w:rsid w:val="00736AAF"/>
    <w:rsid w:val="00752CD5"/>
    <w:rsid w:val="00755A4D"/>
    <w:rsid w:val="00766EFF"/>
    <w:rsid w:val="00782BC6"/>
    <w:rsid w:val="007A1AA3"/>
    <w:rsid w:val="007A37FB"/>
    <w:rsid w:val="007C28E9"/>
    <w:rsid w:val="007C326C"/>
    <w:rsid w:val="007D70FB"/>
    <w:rsid w:val="00826A57"/>
    <w:rsid w:val="008272D1"/>
    <w:rsid w:val="008366F3"/>
    <w:rsid w:val="008448FE"/>
    <w:rsid w:val="00856B44"/>
    <w:rsid w:val="008574CE"/>
    <w:rsid w:val="00860E55"/>
    <w:rsid w:val="00884C02"/>
    <w:rsid w:val="00891768"/>
    <w:rsid w:val="008A088A"/>
    <w:rsid w:val="008C106B"/>
    <w:rsid w:val="008E0454"/>
    <w:rsid w:val="008E047D"/>
    <w:rsid w:val="008E52B0"/>
    <w:rsid w:val="008F24A3"/>
    <w:rsid w:val="00900549"/>
    <w:rsid w:val="00915EAB"/>
    <w:rsid w:val="009161AD"/>
    <w:rsid w:val="009457E4"/>
    <w:rsid w:val="00952F08"/>
    <w:rsid w:val="00964949"/>
    <w:rsid w:val="00964E4E"/>
    <w:rsid w:val="009714EB"/>
    <w:rsid w:val="00977599"/>
    <w:rsid w:val="009B0216"/>
    <w:rsid w:val="009B2686"/>
    <w:rsid w:val="009B7CA1"/>
    <w:rsid w:val="009D1EA3"/>
    <w:rsid w:val="009E5B2A"/>
    <w:rsid w:val="009F4FAE"/>
    <w:rsid w:val="00A03D79"/>
    <w:rsid w:val="00A277C1"/>
    <w:rsid w:val="00A51CB4"/>
    <w:rsid w:val="00A6242E"/>
    <w:rsid w:val="00A67122"/>
    <w:rsid w:val="00A81875"/>
    <w:rsid w:val="00A851A0"/>
    <w:rsid w:val="00A903CB"/>
    <w:rsid w:val="00AB6D7A"/>
    <w:rsid w:val="00AC2F11"/>
    <w:rsid w:val="00AC6BA3"/>
    <w:rsid w:val="00AD0F49"/>
    <w:rsid w:val="00AD7F49"/>
    <w:rsid w:val="00AE060E"/>
    <w:rsid w:val="00B31481"/>
    <w:rsid w:val="00B34264"/>
    <w:rsid w:val="00BB0BF4"/>
    <w:rsid w:val="00BB59B5"/>
    <w:rsid w:val="00BC24E0"/>
    <w:rsid w:val="00BC74C2"/>
    <w:rsid w:val="00BD07E6"/>
    <w:rsid w:val="00BE313D"/>
    <w:rsid w:val="00BF105D"/>
    <w:rsid w:val="00BF2B94"/>
    <w:rsid w:val="00BF4976"/>
    <w:rsid w:val="00C12220"/>
    <w:rsid w:val="00C20621"/>
    <w:rsid w:val="00C2470D"/>
    <w:rsid w:val="00C33678"/>
    <w:rsid w:val="00C433A7"/>
    <w:rsid w:val="00C55D4B"/>
    <w:rsid w:val="00C61625"/>
    <w:rsid w:val="00C63861"/>
    <w:rsid w:val="00C752EC"/>
    <w:rsid w:val="00C80DE5"/>
    <w:rsid w:val="00CA6FF2"/>
    <w:rsid w:val="00CB5771"/>
    <w:rsid w:val="00CC5A7A"/>
    <w:rsid w:val="00CE079D"/>
    <w:rsid w:val="00CE6C4D"/>
    <w:rsid w:val="00CF428D"/>
    <w:rsid w:val="00D05322"/>
    <w:rsid w:val="00D25E56"/>
    <w:rsid w:val="00D261C5"/>
    <w:rsid w:val="00D41192"/>
    <w:rsid w:val="00D618CF"/>
    <w:rsid w:val="00D86061"/>
    <w:rsid w:val="00D93E49"/>
    <w:rsid w:val="00DB2508"/>
    <w:rsid w:val="00DB41E0"/>
    <w:rsid w:val="00DB7BF4"/>
    <w:rsid w:val="00DC001C"/>
    <w:rsid w:val="00DC1C3A"/>
    <w:rsid w:val="00DC5C16"/>
    <w:rsid w:val="00DC6B14"/>
    <w:rsid w:val="00E013E9"/>
    <w:rsid w:val="00E117C5"/>
    <w:rsid w:val="00E15662"/>
    <w:rsid w:val="00E16E59"/>
    <w:rsid w:val="00E2075E"/>
    <w:rsid w:val="00E209E2"/>
    <w:rsid w:val="00E210CD"/>
    <w:rsid w:val="00E2451F"/>
    <w:rsid w:val="00E24B7A"/>
    <w:rsid w:val="00E359F9"/>
    <w:rsid w:val="00E41F23"/>
    <w:rsid w:val="00E56A62"/>
    <w:rsid w:val="00E854E3"/>
    <w:rsid w:val="00EA2887"/>
    <w:rsid w:val="00EB2E7F"/>
    <w:rsid w:val="00EC0499"/>
    <w:rsid w:val="00EC43B9"/>
    <w:rsid w:val="00ED3506"/>
    <w:rsid w:val="00EF333E"/>
    <w:rsid w:val="00F0480B"/>
    <w:rsid w:val="00F07F8B"/>
    <w:rsid w:val="00F34B66"/>
    <w:rsid w:val="00F4589B"/>
    <w:rsid w:val="00F525C9"/>
    <w:rsid w:val="00F719AE"/>
    <w:rsid w:val="00F83796"/>
    <w:rsid w:val="00F927CD"/>
    <w:rsid w:val="00F96156"/>
    <w:rsid w:val="00F9738C"/>
    <w:rsid w:val="00FA7CBA"/>
    <w:rsid w:val="00FB6911"/>
    <w:rsid w:val="00FF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8DB27"/>
  <w14:defaultImageDpi w14:val="32767"/>
  <w15:chartTrackingRefBased/>
  <w15:docId w15:val="{C2CC17D5-F146-314E-A1D0-75FE53195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5E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E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E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E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E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E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E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E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E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E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E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E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E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E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E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E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E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E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E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5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E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5E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E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5E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E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5E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E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E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E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n sengupta</dc:creator>
  <cp:keywords/>
  <dc:description/>
  <cp:lastModifiedBy>shaon sengupta</cp:lastModifiedBy>
  <cp:revision>2</cp:revision>
  <dcterms:created xsi:type="dcterms:W3CDTF">2025-02-25T14:32:00Z</dcterms:created>
  <dcterms:modified xsi:type="dcterms:W3CDTF">2025-02-25T14:32:00Z</dcterms:modified>
</cp:coreProperties>
</file>